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37" w:type="dxa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843"/>
        <w:gridCol w:w="1842"/>
        <w:gridCol w:w="1843"/>
        <w:gridCol w:w="1418"/>
        <w:gridCol w:w="1842"/>
        <w:gridCol w:w="1834"/>
      </w:tblGrid>
      <w:tr w:rsidR="00584388" w:rsidRPr="00BD513B" w:rsidTr="007F0479">
        <w:trPr>
          <w:jc w:val="center"/>
        </w:trPr>
        <w:tc>
          <w:tcPr>
            <w:tcW w:w="15437" w:type="dxa"/>
            <w:gridSpan w:val="8"/>
            <w:tcBorders>
              <w:top w:val="nil"/>
              <w:left w:val="nil"/>
              <w:right w:val="nil"/>
            </w:tcBorders>
          </w:tcPr>
          <w:p w:rsidR="00584388" w:rsidRPr="00861815" w:rsidRDefault="00584388" w:rsidP="005D4435">
            <w:pPr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5D4435">
              <w:rPr>
                <w:b/>
                <w:lang w:val="en-US"/>
              </w:rPr>
              <w:t xml:space="preserve">dditional file </w:t>
            </w:r>
            <w:bookmarkStart w:id="0" w:name="_GoBack"/>
            <w:bookmarkEnd w:id="0"/>
            <w:r>
              <w:rPr>
                <w:b/>
                <w:lang w:val="en-US"/>
              </w:rPr>
              <w:t xml:space="preserve"> 4</w:t>
            </w:r>
            <w:r w:rsidRPr="00A33C7F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Absolute change from baseline</w:t>
            </w:r>
            <w:r w:rsidRPr="00A33C7F">
              <w:rPr>
                <w:b/>
                <w:lang w:val="en-US"/>
              </w:rPr>
              <w:t xml:space="preserve"> in </w:t>
            </w:r>
            <w:r w:rsidRPr="00584388">
              <w:rPr>
                <w:b/>
                <w:lang w:val="en-US"/>
              </w:rPr>
              <w:t>BMI ≥ 25</w:t>
            </w:r>
            <w:r>
              <w:rPr>
                <w:b/>
                <w:lang w:val="en-US"/>
              </w:rPr>
              <w:t xml:space="preserve"> group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7D2512" w:rsidRDefault="00584388" w:rsidP="007F047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84388">
              <w:rPr>
                <w:rFonts w:cstheme="minorHAnsi"/>
                <w:b/>
                <w:bCs/>
                <w:sz w:val="20"/>
                <w:szCs w:val="20"/>
                <w:lang w:val="en-US"/>
              </w:rPr>
              <w:t>BMI ≥ 25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985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5094" w:type="dxa"/>
            <w:gridSpan w:val="3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12 Weeks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9C1230" w:rsidRDefault="00584388" w:rsidP="007F047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7F047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842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200 mg</w:t>
            </w:r>
          </w:p>
        </w:tc>
        <w:tc>
          <w:tcPr>
            <w:tcW w:w="1843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400 mg</w:t>
            </w:r>
          </w:p>
        </w:tc>
        <w:tc>
          <w:tcPr>
            <w:tcW w:w="1418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842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200 mg</w:t>
            </w:r>
          </w:p>
        </w:tc>
        <w:tc>
          <w:tcPr>
            <w:tcW w:w="1834" w:type="dxa"/>
          </w:tcPr>
          <w:p w:rsidR="00584388" w:rsidRPr="009C1230" w:rsidRDefault="00584388" w:rsidP="007F04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>400 mg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WOMAC Pain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1.55 (0.38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30 ; -0.80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1.62 (0.38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36 ; -0.88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0.9875</w:t>
            </w:r>
          </w:p>
        </w:tc>
        <w:tc>
          <w:tcPr>
            <w:tcW w:w="1843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1.98 (0.40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76 ; -1.20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0.6507</w:t>
            </w:r>
          </w:p>
        </w:tc>
        <w:tc>
          <w:tcPr>
            <w:tcW w:w="1418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1.93 (0.38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67 ; -1.18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1.82 (0.38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56 ; -1.09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0.9743</w:t>
            </w:r>
          </w:p>
        </w:tc>
        <w:tc>
          <w:tcPr>
            <w:tcW w:w="1834" w:type="dxa"/>
          </w:tcPr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2.53 (0.40)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-3.31 ; -1.75</w:t>
            </w:r>
          </w:p>
          <w:p w:rsidR="00584388" w:rsidRPr="0049264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64D">
              <w:rPr>
                <w:rFonts w:cstheme="minorHAnsi"/>
                <w:sz w:val="20"/>
                <w:szCs w:val="20"/>
                <w:lang w:val="en-US"/>
              </w:rPr>
              <w:t>0.4444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global</w:t>
            </w: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05 (1.89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-11.77 ; -4.33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C62F81">
              <w:rPr>
                <w:rFonts w:cstheme="minorHAnsi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842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-6.98 (1.87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C62F81">
              <w:rPr>
                <w:rFonts w:cstheme="minorHAnsi"/>
                <w:sz w:val="20"/>
                <w:szCs w:val="20"/>
                <w:lang w:val="en-US"/>
              </w:rPr>
              <w:t>10.66 ; -3.29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0.8898</w:t>
            </w:r>
          </w:p>
        </w:tc>
        <w:tc>
          <w:tcPr>
            <w:tcW w:w="1843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-8.76 (1.98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-12.64 ; -4.87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C62F81">
              <w:rPr>
                <w:rFonts w:cstheme="minorHAnsi"/>
                <w:sz w:val="20"/>
                <w:szCs w:val="20"/>
                <w:lang w:val="en-US"/>
              </w:rPr>
              <w:t>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62F81">
              <w:rPr>
                <w:rFonts w:cstheme="minorHAnsi"/>
                <w:sz w:val="20"/>
                <w:szCs w:val="20"/>
                <w:lang w:val="en-US"/>
              </w:rPr>
              <w:t>0.9530</w:t>
            </w:r>
          </w:p>
        </w:tc>
        <w:tc>
          <w:tcPr>
            <w:tcW w:w="1418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1.57 (1.89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5.29 ; -7.84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B3223">
              <w:rPr>
                <w:rFonts w:cstheme="minorHAnsi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842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9.68 (1.87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3.36 ; -5.99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B3223">
              <w:rPr>
                <w:rFonts w:cstheme="minorHAnsi"/>
                <w:sz w:val="20"/>
                <w:szCs w:val="20"/>
                <w:lang w:val="en-US"/>
              </w:rPr>
              <w:t>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7021</w:t>
            </w:r>
          </w:p>
        </w:tc>
        <w:tc>
          <w:tcPr>
            <w:tcW w:w="1834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1.60 (1.98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5.48 ; -7.71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B3223">
              <w:rPr>
                <w:rFonts w:cstheme="minorHAnsi"/>
                <w:sz w:val="20"/>
                <w:szCs w:val="20"/>
                <w:lang w:val="en-US"/>
              </w:rPr>
              <w:t>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9999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stiffness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84 (0.20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24 ; -0.43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04 (0.20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44 ; -0.64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7113</w:t>
            </w:r>
          </w:p>
        </w:tc>
        <w:tc>
          <w:tcPr>
            <w:tcW w:w="1843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11 (0.21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54 ; -0.69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5460</w:t>
            </w:r>
          </w:p>
        </w:tc>
        <w:tc>
          <w:tcPr>
            <w:tcW w:w="1418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32 (0.20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72 ; -0.9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18 (0.20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58 ; -0.78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8521</w:t>
            </w:r>
          </w:p>
        </w:tc>
        <w:tc>
          <w:tcPr>
            <w:tcW w:w="1834" w:type="dxa"/>
          </w:tcPr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02 (0.21)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44 ; -0.60</w:t>
            </w:r>
          </w:p>
          <w:p w:rsidR="00584388" w:rsidRPr="000B3223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5127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function</w:t>
            </w: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4F27B8" w:rsidRDefault="00584388" w:rsidP="0058438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27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5.32 (1.34)</w:t>
            </w:r>
          </w:p>
          <w:p w:rsidR="00584388" w:rsidRPr="004F27B8" w:rsidRDefault="00584388" w:rsidP="0058438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27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7.95 ; -2.68</w:t>
            </w:r>
          </w:p>
          <w:p w:rsidR="00584388" w:rsidRPr="009C1230" w:rsidRDefault="00584388" w:rsidP="0058438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4.04 (1.33)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6.65 ; -1.43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0025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7248</w:t>
            </w:r>
          </w:p>
        </w:tc>
        <w:tc>
          <w:tcPr>
            <w:tcW w:w="1843" w:type="dxa"/>
          </w:tcPr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5.33 (1.40)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8.09 ; -2.58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1418" w:type="dxa"/>
          </w:tcPr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7.84 (1.34)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10.47 ; -5.20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6.29 (1.33)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8.90 ; -3.68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6250</w:t>
            </w:r>
          </w:p>
        </w:tc>
        <w:tc>
          <w:tcPr>
            <w:tcW w:w="1834" w:type="dxa"/>
          </w:tcPr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7.61 (1.40)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-10.36 ; -4.85</w:t>
            </w:r>
          </w:p>
          <w:p w:rsidR="00584388" w:rsidRPr="004F27B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9C1230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27B8">
              <w:rPr>
                <w:rFonts w:cstheme="minorHAnsi"/>
                <w:sz w:val="20"/>
                <w:szCs w:val="20"/>
                <w:lang w:val="en-US"/>
              </w:rPr>
              <w:t>0.9897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VAS pain</w:t>
            </w: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1 ; Q3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5.29 (2.16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9.54 ; -1.04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842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9.33 (2.14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3.53 ; -5.13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3106</w:t>
            </w:r>
          </w:p>
        </w:tc>
        <w:tc>
          <w:tcPr>
            <w:tcW w:w="1843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3.95 (2.26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8.39 ; 0.48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0804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8770</w:t>
            </w:r>
          </w:p>
        </w:tc>
        <w:tc>
          <w:tcPr>
            <w:tcW w:w="1418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0.37 (2.16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4.62 ; 3.88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8636</w:t>
            </w:r>
          </w:p>
        </w:tc>
        <w:tc>
          <w:tcPr>
            <w:tcW w:w="1842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1.25 (2.14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5.45 ; -7.05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834" w:type="dxa"/>
          </w:tcPr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3.36 (2.26)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7.80 ; -8.93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584388" w:rsidRPr="00471E04" w:rsidRDefault="00584388" w:rsidP="0058438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SF-36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(SD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tio from baseline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5 (17.46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842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7 (17.68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0283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5537</w:t>
            </w:r>
          </w:p>
        </w:tc>
        <w:tc>
          <w:tcPr>
            <w:tcW w:w="1843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14 (17.85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4620</w:t>
            </w:r>
          </w:p>
          <w:p w:rsidR="00584388" w:rsidRPr="00BA76F2" w:rsidRDefault="00584388" w:rsidP="0058438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418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 (18.80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5793</w:t>
            </w:r>
          </w:p>
        </w:tc>
        <w:tc>
          <w:tcPr>
            <w:tcW w:w="1842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08 (21.86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013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3011</w:t>
            </w:r>
          </w:p>
        </w:tc>
        <w:tc>
          <w:tcPr>
            <w:tcW w:w="1834" w:type="dxa"/>
          </w:tcPr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0 (18.98)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6911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9927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20 m walking test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46 (0.17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0 ; -0.12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60 (0.17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94 ; -0.27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7701</w:t>
            </w:r>
          </w:p>
        </w:tc>
        <w:tc>
          <w:tcPr>
            <w:tcW w:w="1843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19 (0.18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55 ; 0.16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4678</w:t>
            </w:r>
          </w:p>
        </w:tc>
        <w:tc>
          <w:tcPr>
            <w:tcW w:w="1418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39 (0.17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73 ; -0.05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44 (0.17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78 ; -0.11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657</w:t>
            </w:r>
          </w:p>
        </w:tc>
        <w:tc>
          <w:tcPr>
            <w:tcW w:w="1834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23 (0.18)</w:t>
            </w:r>
          </w:p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58 ; 0.13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7345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SPPB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1.00</w:t>
            </w:r>
          </w:p>
        </w:tc>
        <w:tc>
          <w:tcPr>
            <w:tcW w:w="1842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1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978</w:t>
            </w:r>
          </w:p>
        </w:tc>
        <w:tc>
          <w:tcPr>
            <w:tcW w:w="1843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4106</w:t>
            </w:r>
          </w:p>
        </w:tc>
        <w:tc>
          <w:tcPr>
            <w:tcW w:w="1418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1.00</w:t>
            </w:r>
          </w:p>
        </w:tc>
        <w:tc>
          <w:tcPr>
            <w:tcW w:w="1842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1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8532</w:t>
            </w:r>
          </w:p>
        </w:tc>
        <w:tc>
          <w:tcPr>
            <w:tcW w:w="1834" w:type="dxa"/>
          </w:tcPr>
          <w:p w:rsidR="00584388" w:rsidRPr="000C0E1E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0 ; 1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8104</w:t>
            </w:r>
          </w:p>
        </w:tc>
      </w:tr>
      <w:tr w:rsidR="00584388" w:rsidRPr="009C1230" w:rsidTr="007F0479">
        <w:trPr>
          <w:jc w:val="center"/>
        </w:trPr>
        <w:tc>
          <w:tcPr>
            <w:tcW w:w="2830" w:type="dxa"/>
          </w:tcPr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IPAQ</w:t>
            </w:r>
          </w:p>
          <w:p w:rsidR="00584388" w:rsidRPr="00FE46E1" w:rsidRDefault="00584388" w:rsidP="0058438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  <w:p w:rsidR="00584388" w:rsidRPr="009C1230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1 ; Q3</w:t>
            </w:r>
          </w:p>
          <w:p w:rsidR="00584388" w:rsidRDefault="00584388" w:rsidP="005843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584388" w:rsidRPr="0026645B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324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-1515 ; 1470</w:t>
            </w:r>
          </w:p>
        </w:tc>
        <w:tc>
          <w:tcPr>
            <w:tcW w:w="1842" w:type="dxa"/>
          </w:tcPr>
          <w:p w:rsidR="00584388" w:rsidRPr="0026645B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-971 ; 1296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0.9327</w:t>
            </w:r>
          </w:p>
        </w:tc>
        <w:tc>
          <w:tcPr>
            <w:tcW w:w="1843" w:type="dxa"/>
          </w:tcPr>
          <w:p w:rsidR="00584388" w:rsidRPr="0026645B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91.5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-784.5 ; 1863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645B">
              <w:rPr>
                <w:rFonts w:cstheme="minorHAnsi"/>
                <w:sz w:val="20"/>
                <w:szCs w:val="20"/>
                <w:lang w:val="en-US"/>
              </w:rPr>
              <w:t>0.9733</w:t>
            </w:r>
          </w:p>
        </w:tc>
        <w:tc>
          <w:tcPr>
            <w:tcW w:w="1418" w:type="dxa"/>
          </w:tcPr>
          <w:p w:rsidR="00584388" w:rsidRPr="00D544C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588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2244 ; 282.5</w:t>
            </w:r>
          </w:p>
        </w:tc>
        <w:tc>
          <w:tcPr>
            <w:tcW w:w="1842" w:type="dxa"/>
          </w:tcPr>
          <w:p w:rsidR="00584388" w:rsidRPr="00D544C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285.75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2277 ; 365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0.9246</w:t>
            </w:r>
          </w:p>
        </w:tc>
        <w:tc>
          <w:tcPr>
            <w:tcW w:w="1834" w:type="dxa"/>
          </w:tcPr>
          <w:p w:rsidR="00584388" w:rsidRPr="00D544CD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927 ; 876</w:t>
            </w:r>
          </w:p>
          <w:p w:rsidR="00584388" w:rsidRDefault="00584388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0.1774</w:t>
            </w:r>
          </w:p>
        </w:tc>
      </w:tr>
    </w:tbl>
    <w:p w:rsidR="00F95F64" w:rsidRDefault="00F95F64"/>
    <w:sectPr w:rsidR="00F95F64" w:rsidSect="00450D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84401"/>
    <w:multiLevelType w:val="hybridMultilevel"/>
    <w:tmpl w:val="254AE0EA"/>
    <w:lvl w:ilvl="0" w:tplc="D6EA86A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D7D"/>
    <w:rsid w:val="003137C2"/>
    <w:rsid w:val="00450D7D"/>
    <w:rsid w:val="004B4ECD"/>
    <w:rsid w:val="00584388"/>
    <w:rsid w:val="005D4435"/>
    <w:rsid w:val="00676176"/>
    <w:rsid w:val="00861815"/>
    <w:rsid w:val="00BD513B"/>
    <w:rsid w:val="00E11B3C"/>
    <w:rsid w:val="00F9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50D7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450D7D"/>
    <w:rPr>
      <w:rFonts w:ascii="Cambria" w:eastAsia="Cambria" w:hAnsi="Cambria" w:cs="Times New Roman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50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D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50D7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450D7D"/>
    <w:rPr>
      <w:rFonts w:ascii="Cambria" w:eastAsia="Cambria" w:hAnsi="Cambria" w:cs="Times New Roman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50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D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IMED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otin</dc:creator>
  <cp:keywords/>
  <dc:description/>
  <cp:lastModifiedBy>Maria Teresa Marcilone</cp:lastModifiedBy>
  <cp:revision>3</cp:revision>
  <dcterms:created xsi:type="dcterms:W3CDTF">2022-01-15T11:21:00Z</dcterms:created>
  <dcterms:modified xsi:type="dcterms:W3CDTF">2022-07-05T05:13:00Z</dcterms:modified>
</cp:coreProperties>
</file>